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83D0DA" w14:textId="77777777" w:rsidR="00A45E7B" w:rsidRDefault="00A45E7B" w:rsidP="00A45E7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2 Table</w:t>
      </w:r>
      <w:r>
        <w:rPr>
          <w:rFonts w:ascii="Times New Roman" w:hAnsi="Times New Roman"/>
          <w:sz w:val="24"/>
          <w:szCs w:val="24"/>
        </w:rPr>
        <w:t xml:space="preserve">. </w:t>
      </w:r>
      <w:r w:rsidRPr="00A45E7B">
        <w:rPr>
          <w:rFonts w:ascii="Times New Roman" w:hAnsi="Times New Roman"/>
          <w:b/>
          <w:sz w:val="24"/>
          <w:szCs w:val="24"/>
        </w:rPr>
        <w:t>Species observed being traded that are listed in the Lao PDR Wildlife and Aquatic Law.</w:t>
      </w:r>
      <w:r>
        <w:rPr>
          <w:rFonts w:ascii="Times New Roman" w:hAnsi="Times New Roman"/>
          <w:sz w:val="24"/>
          <w:szCs w:val="24"/>
        </w:rPr>
        <w:t xml:space="preserve"> Species included are those classified</w:t>
      </w:r>
      <w:r w:rsidRPr="00A340BB">
        <w:rPr>
          <w:rFonts w:ascii="Times New Roman" w:hAnsi="Times New Roman"/>
          <w:sz w:val="24"/>
          <w:szCs w:val="24"/>
        </w:rPr>
        <w:t xml:space="preserve"> as Category I, species</w:t>
      </w:r>
      <w:r>
        <w:rPr>
          <w:rFonts w:ascii="Times New Roman" w:hAnsi="Times New Roman"/>
          <w:sz w:val="24"/>
          <w:szCs w:val="24"/>
        </w:rPr>
        <w:t xml:space="preserve"> that are rare or near extinct </w:t>
      </w:r>
      <w:r w:rsidRPr="00A340BB">
        <w:rPr>
          <w:rFonts w:ascii="Times New Roman" w:hAnsi="Times New Roman"/>
          <w:sz w:val="24"/>
          <w:szCs w:val="24"/>
        </w:rPr>
        <w:t>or Category II, species where if management is neglected, they will become extinct</w:t>
      </w:r>
      <w:r>
        <w:rPr>
          <w:rFonts w:ascii="Times New Roman" w:hAnsi="Times New Roman"/>
          <w:sz w:val="24"/>
          <w:szCs w:val="24"/>
        </w:rPr>
        <w:t>.</w:t>
      </w:r>
    </w:p>
    <w:p w14:paraId="54F00F1D" w14:textId="77777777" w:rsidR="00A45E7B" w:rsidRPr="00A340BB" w:rsidRDefault="00A45E7B" w:rsidP="00A45E7B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/>
          <w:sz w:val="24"/>
          <w:szCs w:val="24"/>
        </w:rPr>
      </w:pPr>
    </w:p>
    <w:tbl>
      <w:tblPr>
        <w:tblW w:w="7854" w:type="dxa"/>
        <w:tblLook w:val="04A0" w:firstRow="1" w:lastRow="0" w:firstColumn="1" w:lastColumn="0" w:noHBand="0" w:noVBand="1"/>
      </w:tblPr>
      <w:tblGrid>
        <w:gridCol w:w="3440"/>
        <w:gridCol w:w="2220"/>
        <w:gridCol w:w="2194"/>
      </w:tblGrid>
      <w:tr w:rsidR="00A45E7B" w:rsidRPr="00F31102" w14:paraId="4D2AECC2" w14:textId="77777777" w:rsidTr="00AE15B7">
        <w:trPr>
          <w:trHeight w:val="315"/>
        </w:trPr>
        <w:tc>
          <w:tcPr>
            <w:tcW w:w="3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1880B629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44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8D8D8"/>
            <w:noWrap/>
            <w:vAlign w:val="center"/>
            <w:hideMark/>
          </w:tcPr>
          <w:p w14:paraId="1CD90895" w14:textId="77777777" w:rsidR="00A45E7B" w:rsidRPr="00AE15B7" w:rsidRDefault="00A45E7B" w:rsidP="005B6104">
            <w:pPr>
              <w:spacing w:after="0" w:line="240" w:lineRule="auto"/>
              <w:rPr>
                <w:b/>
                <w:color w:val="000000"/>
              </w:rPr>
            </w:pPr>
            <w:r w:rsidRPr="00AE15B7">
              <w:rPr>
                <w:b/>
                <w:color w:val="000000"/>
                <w:lang w:val="en-GB" w:eastAsia="en-GB"/>
              </w:rPr>
              <w:t>Wildlife and Aquatic Law Category</w:t>
            </w:r>
          </w:p>
        </w:tc>
      </w:tr>
      <w:tr w:rsidR="00A45E7B" w:rsidRPr="00F31102" w14:paraId="33C96837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02C9A3E6" w14:textId="77777777" w:rsidR="00A45E7B" w:rsidRPr="00F31102" w:rsidRDefault="00A45E7B" w:rsidP="005B610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F31102">
              <w:rPr>
                <w:b/>
                <w:bCs/>
                <w:color w:val="000000"/>
                <w:lang w:val="en-GB" w:eastAsia="en-GB"/>
              </w:rPr>
              <w:t>Speci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0CA164BB" w14:textId="77777777" w:rsidR="00A45E7B" w:rsidRPr="00F31102" w:rsidRDefault="00A45E7B" w:rsidP="005B610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F31102">
              <w:rPr>
                <w:b/>
                <w:bCs/>
                <w:color w:val="000000"/>
                <w:lang w:val="en-GB" w:eastAsia="en-GB"/>
              </w:rPr>
              <w:t>Category I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26A219ED" w14:textId="77777777" w:rsidR="00A45E7B" w:rsidRPr="00F31102" w:rsidRDefault="00A45E7B" w:rsidP="005B610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F31102">
              <w:rPr>
                <w:b/>
                <w:bCs/>
                <w:color w:val="000000"/>
                <w:lang w:val="en-GB" w:eastAsia="en-GB"/>
              </w:rPr>
              <w:t>Category II</w:t>
            </w:r>
          </w:p>
        </w:tc>
      </w:tr>
      <w:tr w:rsidR="00A45E7B" w:rsidRPr="00F31102" w14:paraId="06C845EA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FC961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Pardofelis marmorat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D63B3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6708B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</w:tr>
      <w:tr w:rsidR="00A45E7B" w:rsidRPr="00F31102" w14:paraId="514FD8DD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EDC14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Elephas maximu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DBC57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F1D9C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</w:tr>
      <w:tr w:rsidR="00A45E7B" w:rsidRPr="00F31102" w14:paraId="7512258D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F8566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Ophiophagus hanna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DA892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8AF19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</w:tr>
      <w:tr w:rsidR="00A45E7B" w:rsidRPr="00F31102" w14:paraId="523505E5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77966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Prionodon pardicolo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91C89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8B5D7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</w:tr>
      <w:tr w:rsidR="00A45E7B" w:rsidRPr="00F31102" w14:paraId="241C4764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007B8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Platysternon megacephalum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4FC67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4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3DE1A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</w:tr>
      <w:tr w:rsidR="00A45E7B" w:rsidRPr="00F31102" w14:paraId="593971CE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B86CA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Viverricula indic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EEDD1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6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63D45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</w:tr>
      <w:tr w:rsidR="00A45E7B" w:rsidRPr="00F31102" w14:paraId="45580C38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FE1DA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Nycticebus pygmaeu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81EE5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8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60198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</w:tr>
      <w:tr w:rsidR="00A45E7B" w:rsidRPr="00F31102" w14:paraId="3A81C2B0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99EAD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Python reticulatu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946FE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8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52036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</w:tr>
      <w:tr w:rsidR="00A45E7B" w:rsidRPr="00F31102" w14:paraId="65731ADF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69DC0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Lophura diard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E90FD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D0343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</w:tr>
      <w:tr w:rsidR="00A45E7B" w:rsidRPr="00F31102" w14:paraId="76C6BE56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ACEAE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Bos gauru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7B1BD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4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A9945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</w:tr>
      <w:tr w:rsidR="00A45E7B" w:rsidRPr="00F31102" w14:paraId="540DAABA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0D404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Laonastes aenigmamu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27127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8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B9486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</w:tr>
      <w:tr w:rsidR="00A45E7B" w:rsidRPr="00F31102" w14:paraId="1C1F11E8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B7771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Manouria impress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1E3AB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9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80B1C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</w:tr>
      <w:tr w:rsidR="00A45E7B" w:rsidRPr="00F31102" w14:paraId="1ECAC6F8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EB7DC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Centropus sinensi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0772C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20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89D64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</w:tr>
      <w:tr w:rsidR="00A45E7B" w:rsidRPr="00F31102" w14:paraId="09AF11B2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FD010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Cervus unicolo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DE9F3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2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4FDF2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</w:tr>
      <w:tr w:rsidR="00A45E7B" w:rsidRPr="00F31102" w14:paraId="0C4B4D24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698E8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Polyplectron bicalcaratum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4BB72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3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7E2F9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</w:tr>
      <w:tr w:rsidR="00A45E7B" w:rsidRPr="00F31102" w14:paraId="4FE4EA49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B1A05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Nycticebus bengalensi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217A5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45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1E903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</w:tr>
      <w:tr w:rsidR="00A45E7B" w:rsidRPr="00F31102" w14:paraId="583EC45D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CD654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Lophura nycthemer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705E5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36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9F092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</w:tr>
      <w:tr w:rsidR="00A45E7B" w:rsidRPr="00F31102" w14:paraId="79F774FE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00DE2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Ardea purpure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18432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95DFD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</w:t>
            </w:r>
          </w:p>
        </w:tc>
      </w:tr>
      <w:tr w:rsidR="00A45E7B" w:rsidRPr="00F31102" w14:paraId="7E2B315D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03C6C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Athene bram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AB05D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C8AF3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</w:t>
            </w:r>
          </w:p>
        </w:tc>
      </w:tr>
      <w:tr w:rsidR="00A45E7B" w:rsidRPr="00F31102" w14:paraId="5CD54F59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1B99D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Eonycteris spelae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AAD8C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0DB2E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</w:t>
            </w:r>
          </w:p>
        </w:tc>
      </w:tr>
      <w:tr w:rsidR="00A45E7B" w:rsidRPr="00F31102" w14:paraId="0BE36A8B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1E8CA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Glaucidium brodie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C76F5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C6C4C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</w:t>
            </w:r>
          </w:p>
        </w:tc>
      </w:tr>
      <w:tr w:rsidR="00A45E7B" w:rsidRPr="00F31102" w14:paraId="63C05027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AFC30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Heosemys grandi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97EED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71A7F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</w:t>
            </w:r>
          </w:p>
        </w:tc>
      </w:tr>
      <w:tr w:rsidR="00A45E7B" w:rsidRPr="00F31102" w14:paraId="0C578BFC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FD616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Hieremys annandali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4F5BD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43524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</w:t>
            </w:r>
          </w:p>
        </w:tc>
      </w:tr>
      <w:tr w:rsidR="00A45E7B" w:rsidRPr="00F31102" w14:paraId="0E42BCF7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1F739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Muntiacus muntjak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613C9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1C3D5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</w:t>
            </w:r>
          </w:p>
        </w:tc>
      </w:tr>
      <w:tr w:rsidR="00A45E7B" w:rsidRPr="00F31102" w14:paraId="410843E5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8150A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Ninox scutulat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BFB26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EA478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</w:t>
            </w:r>
          </w:p>
        </w:tc>
      </w:tr>
      <w:tr w:rsidR="00A45E7B" w:rsidRPr="00F31102" w14:paraId="5750B898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179C9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Pyxidea mouhoti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A1845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1D978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</w:t>
            </w:r>
          </w:p>
        </w:tc>
      </w:tr>
      <w:tr w:rsidR="00A45E7B" w:rsidRPr="00F31102" w14:paraId="2FE11D0F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67D8E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Rhizomys pruinosu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B7E5D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B7E18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</w:t>
            </w:r>
          </w:p>
        </w:tc>
      </w:tr>
      <w:tr w:rsidR="00A45E7B" w:rsidRPr="00F31102" w14:paraId="15C04407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4A715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Treron bicinct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ABA48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913FA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</w:t>
            </w:r>
          </w:p>
        </w:tc>
      </w:tr>
      <w:tr w:rsidR="00A45E7B" w:rsidRPr="00F31102" w14:paraId="1FF18E8F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E6ABB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Viverra tangalung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14586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50B5B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</w:t>
            </w:r>
          </w:p>
        </w:tc>
      </w:tr>
      <w:tr w:rsidR="00A45E7B" w:rsidRPr="00F31102" w14:paraId="4F857A5A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6B807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Strix leptogrammic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EA13C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C5995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2</w:t>
            </w:r>
          </w:p>
        </w:tc>
      </w:tr>
      <w:tr w:rsidR="00A45E7B" w:rsidRPr="00F31102" w14:paraId="64C543BB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3A4A3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Treron curvirostr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FE82A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A8320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2</w:t>
            </w:r>
          </w:p>
        </w:tc>
      </w:tr>
      <w:tr w:rsidR="00A45E7B" w:rsidRPr="00F31102" w14:paraId="3605E763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4465B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Tyto alb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C00B4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3C5BF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2</w:t>
            </w:r>
          </w:p>
        </w:tc>
      </w:tr>
      <w:tr w:rsidR="00A45E7B" w:rsidRPr="00F31102" w14:paraId="7378CB77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A80E2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Viverra megaspil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F0F42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91072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2</w:t>
            </w:r>
          </w:p>
        </w:tc>
      </w:tr>
      <w:tr w:rsidR="00A45E7B" w:rsidRPr="00F31102" w14:paraId="422E04AC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27D34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lastRenderedPageBreak/>
              <w:t>Acridotheres tristi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A2029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0B0DE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3</w:t>
            </w:r>
          </w:p>
        </w:tc>
      </w:tr>
      <w:tr w:rsidR="00A45E7B" w:rsidRPr="00F31102" w14:paraId="1199F828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61405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Alcedo atthi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B0658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F21A1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3</w:t>
            </w:r>
          </w:p>
        </w:tc>
      </w:tr>
      <w:tr w:rsidR="00A45E7B" w:rsidRPr="00F31102" w14:paraId="2EF34756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1C1C3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Amyda cartilagine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34EA0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C2278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3</w:t>
            </w:r>
          </w:p>
        </w:tc>
      </w:tr>
      <w:tr w:rsidR="00A45E7B" w:rsidRPr="00F31102" w14:paraId="1CC01008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47DBE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Egretta garzett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8B126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0D174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3</w:t>
            </w:r>
          </w:p>
        </w:tc>
      </w:tr>
      <w:tr w:rsidR="00A45E7B" w:rsidRPr="00F31102" w14:paraId="6F5A9ABD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3C1ED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Herpestes javanicu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34B5B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ECCFB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3</w:t>
            </w:r>
          </w:p>
        </w:tc>
      </w:tr>
      <w:tr w:rsidR="00A45E7B" w:rsidRPr="00F31102" w14:paraId="072AE880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F3189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Hipposideros armige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C0566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7EF7B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3</w:t>
            </w:r>
          </w:p>
        </w:tc>
      </w:tr>
      <w:tr w:rsidR="00A45E7B" w:rsidRPr="00F31102" w14:paraId="747BC6CF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62D6D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Treron apicaud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9678C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61B22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3</w:t>
            </w:r>
          </w:p>
        </w:tc>
      </w:tr>
      <w:tr w:rsidR="00A45E7B" w:rsidRPr="00F31102" w14:paraId="3A1D4145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6DCC6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Treron sieboldi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06F39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7A8A3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3</w:t>
            </w:r>
          </w:p>
        </w:tc>
      </w:tr>
      <w:tr w:rsidR="00A45E7B" w:rsidRPr="00F31102" w14:paraId="5235AF3B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DB58F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Bubulcus ibi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AD8FD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31190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4</w:t>
            </w:r>
          </w:p>
        </w:tc>
      </w:tr>
      <w:tr w:rsidR="00A45E7B" w:rsidRPr="00F31102" w14:paraId="6049015F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0562E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Cuora amboinensi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70431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8B1C6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4</w:t>
            </w:r>
          </w:p>
        </w:tc>
      </w:tr>
      <w:tr w:rsidR="00A45E7B" w:rsidRPr="00F31102" w14:paraId="59CD3C3F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690DF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Indotestudo elongat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0A26A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38977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4</w:t>
            </w:r>
          </w:p>
        </w:tc>
      </w:tr>
      <w:tr w:rsidR="00A45E7B" w:rsidRPr="00F31102" w14:paraId="4A6189ED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D2890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Tragulus kanchi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9E778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1A131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4</w:t>
            </w:r>
          </w:p>
        </w:tc>
      </w:tr>
      <w:tr w:rsidR="00A45E7B" w:rsidRPr="00F31102" w14:paraId="7DFBA3C7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51A9F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Arctictis binturon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B1137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04172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5</w:t>
            </w:r>
          </w:p>
        </w:tc>
      </w:tr>
      <w:tr w:rsidR="00A45E7B" w:rsidRPr="00F31102" w14:paraId="039ADABA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702C1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Melogale moschat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16A86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06A4C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7</w:t>
            </w:r>
          </w:p>
        </w:tc>
      </w:tr>
      <w:tr w:rsidR="00A45E7B" w:rsidRPr="00F31102" w14:paraId="34906B1A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5C173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Varanus salvato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B353D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6448C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9</w:t>
            </w:r>
          </w:p>
        </w:tc>
      </w:tr>
      <w:tr w:rsidR="00A45E7B" w:rsidRPr="00F31102" w14:paraId="2F079F15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99FC9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Anthracoceros albirostri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3A59B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4FF01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3</w:t>
            </w:r>
          </w:p>
        </w:tc>
      </w:tr>
      <w:tr w:rsidR="00A45E7B" w:rsidRPr="00F31102" w14:paraId="0C2C32EF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EBAAD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Glaucidium cuculoid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C54B6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AD076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8</w:t>
            </w:r>
          </w:p>
        </w:tc>
      </w:tr>
      <w:tr w:rsidR="00A45E7B" w:rsidRPr="00F31102" w14:paraId="4A9810D1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ABC3D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Petaurista philippensi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43997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22FFE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9</w:t>
            </w:r>
          </w:p>
        </w:tc>
      </w:tr>
      <w:tr w:rsidR="00A45E7B" w:rsidRPr="00F31102" w14:paraId="669DE06B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A1132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Streptopelia tranquebaric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27AE3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13A7E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9</w:t>
            </w:r>
          </w:p>
        </w:tc>
      </w:tr>
      <w:tr w:rsidR="00A45E7B" w:rsidRPr="00F31102" w14:paraId="1EB6807F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7513F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Paguma larvat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4B8B4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E8A90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22</w:t>
            </w:r>
          </w:p>
        </w:tc>
      </w:tr>
      <w:tr w:rsidR="00A45E7B" w:rsidRPr="00F31102" w14:paraId="38B0829C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C405E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Ratufa bicolo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E4F80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C882A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29</w:t>
            </w:r>
          </w:p>
        </w:tc>
      </w:tr>
      <w:tr w:rsidR="00A45E7B" w:rsidRPr="00F31102" w14:paraId="58E6C773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F5BDC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Columba punice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3E1D0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AA8B4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31</w:t>
            </w:r>
          </w:p>
        </w:tc>
      </w:tr>
      <w:tr w:rsidR="00A45E7B" w:rsidRPr="00F31102" w14:paraId="4E03ED73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E5A40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Gracula religios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90A11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3E638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31</w:t>
            </w:r>
          </w:p>
        </w:tc>
      </w:tr>
      <w:tr w:rsidR="00A45E7B" w:rsidRPr="00F31102" w14:paraId="6036C21B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93F67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Hystrix brachyura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21819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3746F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35</w:t>
            </w:r>
          </w:p>
        </w:tc>
      </w:tr>
      <w:tr w:rsidR="00A45E7B" w:rsidRPr="00F31102" w14:paraId="6C3B1124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16259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Malayemys subtrijug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6B053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71846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45</w:t>
            </w:r>
          </w:p>
        </w:tc>
      </w:tr>
      <w:tr w:rsidR="00A45E7B" w:rsidRPr="00F31102" w14:paraId="56CBFB4B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D7882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Lepus peguensi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4D264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824E3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52</w:t>
            </w:r>
          </w:p>
        </w:tc>
      </w:tr>
      <w:tr w:rsidR="00A45E7B" w:rsidRPr="00F31102" w14:paraId="677776A8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45C7D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Atherurus macrouru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D0500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57F75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69</w:t>
            </w:r>
          </w:p>
        </w:tc>
      </w:tr>
      <w:tr w:rsidR="00A45E7B" w:rsidRPr="00F31102" w14:paraId="336C8F17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FEBFC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Rhizomys sumatrensi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D2467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A2EA7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71</w:t>
            </w:r>
          </w:p>
        </w:tc>
      </w:tr>
      <w:tr w:rsidR="00A45E7B" w:rsidRPr="00F31102" w14:paraId="7D96334C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A37B3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Physignathus cocincinu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7BFC6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4B812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14</w:t>
            </w:r>
          </w:p>
        </w:tc>
      </w:tr>
      <w:tr w:rsidR="00A45E7B" w:rsidRPr="00F31102" w14:paraId="77DEA816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AE39F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Hipposideros larvatu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B0BBA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DA48E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26</w:t>
            </w:r>
          </w:p>
        </w:tc>
      </w:tr>
      <w:tr w:rsidR="00A45E7B" w:rsidRPr="00F31102" w14:paraId="186F8802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33F4A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Paradoxurus hermaphrodit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FD7EB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B2AA4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36</w:t>
            </w:r>
          </w:p>
        </w:tc>
      </w:tr>
      <w:tr w:rsidR="00A45E7B" w:rsidRPr="00F31102" w14:paraId="0F7C0DF7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17192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Tupaia belanger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EB465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B7608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56</w:t>
            </w:r>
          </w:p>
        </w:tc>
      </w:tr>
      <w:tr w:rsidR="00A45E7B" w:rsidRPr="00F31102" w14:paraId="6A9D350F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07647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Ptyas mucou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64873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648A1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204</w:t>
            </w:r>
          </w:p>
        </w:tc>
      </w:tr>
      <w:tr w:rsidR="00A45E7B" w:rsidRPr="00F31102" w14:paraId="344BC3CE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961EF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Spilopelia chinensi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ECD5C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943D4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280</w:t>
            </w:r>
          </w:p>
        </w:tc>
      </w:tr>
      <w:tr w:rsidR="00A45E7B" w:rsidRPr="00F31102" w14:paraId="47712900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37A9E" w14:textId="77777777" w:rsidR="00A45E7B" w:rsidRPr="00F31102" w:rsidRDefault="00A45E7B" w:rsidP="005B6104">
            <w:pPr>
              <w:spacing w:after="0" w:line="240" w:lineRule="auto"/>
              <w:rPr>
                <w:i/>
                <w:iCs/>
                <w:color w:val="000000"/>
              </w:rPr>
            </w:pPr>
            <w:r w:rsidRPr="00F31102">
              <w:rPr>
                <w:i/>
                <w:iCs/>
                <w:color w:val="000000"/>
                <w:lang w:val="en-GB" w:eastAsia="en-GB"/>
              </w:rPr>
              <w:t>Varanus bengalensi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3F5DC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BD96F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357</w:t>
            </w:r>
          </w:p>
        </w:tc>
      </w:tr>
      <w:tr w:rsidR="00A45E7B" w:rsidRPr="00F31102" w14:paraId="09CBF537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ECF40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/>
              </w:rPr>
              <w:t xml:space="preserve">Unidentified </w:t>
            </w:r>
            <w:r w:rsidRPr="00F31102">
              <w:rPr>
                <w:i/>
                <w:iCs/>
                <w:color w:val="000000"/>
                <w:lang w:val="en-GB"/>
              </w:rPr>
              <w:t>Chiroptera*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1A1D8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A9BE8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3411</w:t>
            </w:r>
          </w:p>
        </w:tc>
      </w:tr>
      <w:tr w:rsidR="00A45E7B" w:rsidRPr="00F31102" w14:paraId="137619BB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B01F7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/>
              </w:rPr>
              <w:t xml:space="preserve">Unidentified </w:t>
            </w:r>
            <w:r w:rsidRPr="00F31102">
              <w:rPr>
                <w:i/>
                <w:iCs/>
                <w:color w:val="000000"/>
                <w:lang w:val="en-GB"/>
              </w:rPr>
              <w:t>Bucerotidae*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74968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7EB2E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</w:tr>
      <w:tr w:rsidR="00A45E7B" w:rsidRPr="00F31102" w14:paraId="67BB41FD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5E27E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/>
              </w:rPr>
              <w:t xml:space="preserve">Unidentified </w:t>
            </w:r>
            <w:r w:rsidRPr="00F31102">
              <w:rPr>
                <w:i/>
                <w:iCs/>
                <w:color w:val="000000"/>
                <w:lang w:val="en-GB"/>
              </w:rPr>
              <w:t>Ursidae*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EC129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4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4FD03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</w:tr>
      <w:tr w:rsidR="00A45E7B" w:rsidRPr="00F31102" w14:paraId="52C58A69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F8850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/>
              </w:rPr>
              <w:lastRenderedPageBreak/>
              <w:t>Unidentified</w:t>
            </w:r>
            <w:r w:rsidRPr="00F31102">
              <w:rPr>
                <w:i/>
                <w:iCs/>
                <w:color w:val="000000"/>
                <w:lang w:val="en-GB"/>
              </w:rPr>
              <w:t xml:space="preserve"> Naemorhedus*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D3323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FA9E5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</w:tr>
      <w:tr w:rsidR="00A45E7B" w:rsidRPr="00F31102" w14:paraId="0478C460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BBE46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/>
              </w:rPr>
              <w:t>Unidentified</w:t>
            </w:r>
            <w:r w:rsidRPr="00F31102">
              <w:rPr>
                <w:i/>
                <w:iCs/>
                <w:color w:val="000000"/>
                <w:lang w:val="en-GB"/>
              </w:rPr>
              <w:t xml:space="preserve"> Capricornis*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F855A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BCCB2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</w:tr>
      <w:tr w:rsidR="00A45E7B" w:rsidRPr="00F31102" w14:paraId="301B7401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24628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/>
              </w:rPr>
              <w:t xml:space="preserve">Unidentified </w:t>
            </w:r>
            <w:r w:rsidRPr="00F31102">
              <w:rPr>
                <w:i/>
                <w:iCs/>
                <w:color w:val="000000"/>
                <w:lang w:val="en-GB"/>
              </w:rPr>
              <w:t>Pitta*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A379C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435A9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</w:t>
            </w:r>
          </w:p>
        </w:tc>
      </w:tr>
      <w:tr w:rsidR="00A45E7B" w:rsidRPr="00F31102" w14:paraId="73F4392B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E1B83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/>
              </w:rPr>
              <w:t xml:space="preserve">Unidentified </w:t>
            </w:r>
            <w:r w:rsidRPr="00F31102">
              <w:rPr>
                <w:i/>
                <w:iCs/>
                <w:color w:val="000000"/>
                <w:lang w:val="en-GB"/>
              </w:rPr>
              <w:t>Herpestidae*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23F90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D6262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5</w:t>
            </w:r>
          </w:p>
        </w:tc>
      </w:tr>
      <w:tr w:rsidR="00A45E7B" w:rsidRPr="00F31102" w14:paraId="45BE8DD5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21237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/>
              </w:rPr>
              <w:t xml:space="preserve">Unidentified </w:t>
            </w:r>
            <w:r w:rsidRPr="00F31102">
              <w:rPr>
                <w:i/>
                <w:iCs/>
                <w:color w:val="000000"/>
                <w:lang w:val="en-GB"/>
              </w:rPr>
              <w:t>Strigidae*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1C1E4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80FB0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5</w:t>
            </w:r>
          </w:p>
        </w:tc>
      </w:tr>
      <w:tr w:rsidR="00A45E7B" w:rsidRPr="00F31102" w14:paraId="3B67FAC5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3F561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/>
              </w:rPr>
              <w:t xml:space="preserve">Unidentified </w:t>
            </w:r>
            <w:r w:rsidRPr="00F31102">
              <w:rPr>
                <w:i/>
                <w:iCs/>
                <w:color w:val="000000"/>
                <w:lang w:val="en-GB"/>
              </w:rPr>
              <w:t>Ardeidae*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94B47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9AFBF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45</w:t>
            </w:r>
          </w:p>
        </w:tc>
      </w:tr>
      <w:tr w:rsidR="00A45E7B" w:rsidRPr="00F31102" w14:paraId="090D9B14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C1CE1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/>
              </w:rPr>
              <w:t xml:space="preserve">Unidentified </w:t>
            </w:r>
            <w:r w:rsidRPr="00F31102">
              <w:rPr>
                <w:i/>
                <w:iCs/>
                <w:color w:val="000000"/>
                <w:lang w:val="en-GB"/>
              </w:rPr>
              <w:t>Muntiacus*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C97E4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BC97E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08</w:t>
            </w:r>
          </w:p>
        </w:tc>
      </w:tr>
      <w:tr w:rsidR="00A45E7B" w:rsidRPr="00F31102" w14:paraId="2E683E02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2F97F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/>
              </w:rPr>
              <w:t>Unidentified</w:t>
            </w:r>
            <w:r w:rsidRPr="00F31102">
              <w:rPr>
                <w:i/>
                <w:iCs/>
                <w:color w:val="000000"/>
                <w:lang w:val="en-GB"/>
              </w:rPr>
              <w:t xml:space="preserve"> Tragulus*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A75ED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AB114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60</w:t>
            </w:r>
          </w:p>
        </w:tc>
      </w:tr>
      <w:tr w:rsidR="00A45E7B" w:rsidRPr="00F31102" w14:paraId="0C9B069A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FA25F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/>
              </w:rPr>
              <w:t xml:space="preserve">Unidentified </w:t>
            </w:r>
            <w:r w:rsidRPr="00F31102">
              <w:rPr>
                <w:i/>
                <w:iCs/>
                <w:color w:val="000000"/>
                <w:lang w:val="en-GB"/>
              </w:rPr>
              <w:t>Psittacula*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519F1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0D6BE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195</w:t>
            </w:r>
          </w:p>
        </w:tc>
      </w:tr>
      <w:tr w:rsidR="00A45E7B" w:rsidRPr="00F31102" w14:paraId="04C2BC93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8F1AD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/>
              </w:rPr>
              <w:t xml:space="preserve">Unidentified </w:t>
            </w:r>
            <w:r w:rsidRPr="00F31102">
              <w:rPr>
                <w:i/>
                <w:iCs/>
                <w:color w:val="000000"/>
                <w:lang w:val="en-GB"/>
              </w:rPr>
              <w:t>Treron*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C4860" w14:textId="77777777" w:rsidR="00A45E7B" w:rsidRPr="00F31102" w:rsidRDefault="00A45E7B" w:rsidP="005B6104">
            <w:pPr>
              <w:spacing w:after="0" w:line="240" w:lineRule="auto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14C23" w14:textId="77777777" w:rsidR="00A45E7B" w:rsidRPr="00F31102" w:rsidRDefault="00A45E7B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F31102">
              <w:rPr>
                <w:color w:val="000000"/>
                <w:lang w:val="en-GB" w:eastAsia="en-GB"/>
              </w:rPr>
              <w:t>222</w:t>
            </w:r>
          </w:p>
        </w:tc>
      </w:tr>
      <w:tr w:rsidR="00A45E7B" w:rsidRPr="00F31102" w14:paraId="47E8DD1C" w14:textId="77777777" w:rsidTr="00AE15B7">
        <w:trPr>
          <w:trHeight w:val="315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90F6C" w14:textId="77777777" w:rsidR="00A45E7B" w:rsidRPr="00F31102" w:rsidRDefault="00A45E7B" w:rsidP="005B610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F31102">
              <w:rPr>
                <w:b/>
                <w:bCs/>
                <w:color w:val="000000"/>
                <w:lang w:val="en-GB" w:eastAsia="en-GB"/>
              </w:rPr>
              <w:t>Tot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168AA" w14:textId="77777777" w:rsidR="00A45E7B" w:rsidRPr="00F31102" w:rsidRDefault="00A45E7B" w:rsidP="005B6104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F31102">
              <w:rPr>
                <w:b/>
                <w:bCs/>
                <w:color w:val="000000"/>
                <w:lang w:val="en-GB" w:eastAsia="en-GB"/>
              </w:rPr>
              <w:t>38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93811" w14:textId="77777777" w:rsidR="00A45E7B" w:rsidRPr="00F31102" w:rsidRDefault="00A45E7B" w:rsidP="005B6104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F31102">
              <w:rPr>
                <w:b/>
                <w:bCs/>
                <w:color w:val="000000"/>
                <w:lang w:val="en-GB" w:eastAsia="en-GB"/>
              </w:rPr>
              <w:t>6070</w:t>
            </w:r>
          </w:p>
        </w:tc>
      </w:tr>
    </w:tbl>
    <w:p w14:paraId="4B775B74" w14:textId="77777777" w:rsidR="00257147" w:rsidRPr="00AE15B7" w:rsidRDefault="00A45E7B" w:rsidP="00AE15B7">
      <w:r w:rsidRPr="00744015">
        <w:t>*</w:t>
      </w:r>
      <w:r>
        <w:t xml:space="preserve">Although species was not identified, </w:t>
      </w:r>
      <w:r w:rsidRPr="00744015">
        <w:t>all species from genus/family/order, found in Lao PDR, are included in Category I or Category II of the Wildlife and Aquatic Law</w:t>
      </w:r>
      <w:r>
        <w:t xml:space="preserve">. </w:t>
      </w:r>
    </w:p>
    <w:sectPr w:rsidR="00257147" w:rsidRPr="00AE15B7" w:rsidSect="00D01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E7B"/>
    <w:rsid w:val="00257147"/>
    <w:rsid w:val="00A45E7B"/>
    <w:rsid w:val="00AE15B7"/>
    <w:rsid w:val="00D01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2E15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E7B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45E7B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bidi="th-TH"/>
    </w:rPr>
  </w:style>
  <w:style w:type="character" w:styleId="LineNumber">
    <w:name w:val="line number"/>
    <w:basedOn w:val="DefaultParagraphFont"/>
    <w:uiPriority w:val="99"/>
    <w:semiHidden/>
    <w:unhideWhenUsed/>
    <w:rsid w:val="00A45E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E7B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45E7B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bidi="th-TH"/>
    </w:rPr>
  </w:style>
  <w:style w:type="character" w:styleId="LineNumber">
    <w:name w:val="line number"/>
    <w:basedOn w:val="DefaultParagraphFont"/>
    <w:uiPriority w:val="99"/>
    <w:semiHidden/>
    <w:unhideWhenUsed/>
    <w:rsid w:val="00A45E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4</Words>
  <Characters>2189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rah Olson</cp:lastModifiedBy>
  <cp:revision>3</cp:revision>
  <dcterms:created xsi:type="dcterms:W3CDTF">2015-09-22T10:12:00Z</dcterms:created>
  <dcterms:modified xsi:type="dcterms:W3CDTF">2015-12-17T21:08:00Z</dcterms:modified>
</cp:coreProperties>
</file>